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77C9E5" w14:textId="501A9959" w:rsidR="008925C2" w:rsidRPr="00001186" w:rsidRDefault="001D58B3" w:rsidP="00001186">
      <w:pPr>
        <w:pStyle w:val="EndNoteBibliography"/>
        <w:ind w:left="720" w:hanging="720"/>
        <w:rPr>
          <w:rFonts w:ascii="Arial" w:hAnsi="Arial" w:cs="Arial"/>
          <w:b/>
          <w:noProof/>
        </w:rPr>
      </w:pPr>
      <w:r w:rsidRPr="00001186">
        <w:rPr>
          <w:rFonts w:ascii="Arial" w:hAnsi="Arial" w:cs="Arial"/>
          <w:b/>
        </w:rPr>
        <w:t>Table S9</w:t>
      </w:r>
      <w:r w:rsidR="008925C2" w:rsidRPr="00001186">
        <w:rPr>
          <w:rFonts w:ascii="Arial" w:hAnsi="Arial" w:cs="Arial"/>
          <w:b/>
        </w:rPr>
        <w:t xml:space="preserve">.  </w:t>
      </w:r>
      <w:proofErr w:type="gramStart"/>
      <w:r w:rsidR="008925C2" w:rsidRPr="00001186">
        <w:rPr>
          <w:rFonts w:ascii="Arial" w:hAnsi="Arial" w:cs="Arial"/>
          <w:b/>
        </w:rPr>
        <w:t xml:space="preserve">Comparison of trends in </w:t>
      </w:r>
      <w:r w:rsidR="00C716C9" w:rsidRPr="00001186">
        <w:rPr>
          <w:rFonts w:ascii="Arial" w:hAnsi="Arial" w:cs="Arial"/>
          <w:b/>
        </w:rPr>
        <w:t>miR</w:t>
      </w:r>
      <w:r w:rsidR="008925C2" w:rsidRPr="00001186">
        <w:rPr>
          <w:rFonts w:ascii="Arial" w:hAnsi="Arial" w:cs="Arial"/>
          <w:b/>
        </w:rPr>
        <w:t xml:space="preserve"> expr</w:t>
      </w:r>
      <w:r w:rsidR="00001186">
        <w:rPr>
          <w:rFonts w:ascii="Arial" w:hAnsi="Arial" w:cs="Arial"/>
          <w:b/>
        </w:rPr>
        <w:t xml:space="preserve">ession in HFKs expressing HPV16 </w:t>
      </w:r>
      <w:r w:rsidR="008925C2" w:rsidRPr="00001186">
        <w:rPr>
          <w:rFonts w:ascii="Arial" w:hAnsi="Arial" w:cs="Arial"/>
          <w:b/>
        </w:rPr>
        <w:t xml:space="preserve">E6/E7 with study by Wang </w:t>
      </w:r>
      <w:r w:rsidR="008925C2" w:rsidRPr="00001186">
        <w:rPr>
          <w:rFonts w:ascii="Arial" w:hAnsi="Arial" w:cs="Arial"/>
          <w:b/>
          <w:i/>
        </w:rPr>
        <w:t>et al.</w:t>
      </w:r>
      <w:r w:rsidR="008925C2" w:rsidRPr="00001186">
        <w:rPr>
          <w:rFonts w:ascii="Arial" w:hAnsi="Arial" w:cs="Arial"/>
          <w:b/>
        </w:rPr>
        <w:t xml:space="preserve"> 2014.</w:t>
      </w:r>
      <w:proofErr w:type="gramEnd"/>
      <w:r w:rsidR="008925C2" w:rsidRPr="00001186">
        <w:rPr>
          <w:rFonts w:ascii="Arial" w:hAnsi="Arial" w:cs="Arial"/>
          <w:b/>
        </w:rPr>
        <w:t xml:space="preserve"> PNAS, </w:t>
      </w:r>
      <w:r w:rsidR="008925C2" w:rsidRPr="00001186">
        <w:rPr>
          <w:rFonts w:ascii="Arial" w:hAnsi="Arial" w:cs="Arial"/>
          <w:b/>
          <w:noProof/>
        </w:rPr>
        <w:t>111:4262-4267.</w:t>
      </w:r>
    </w:p>
    <w:p w14:paraId="1D8931D5" w14:textId="77777777" w:rsidR="008925C2" w:rsidRPr="00001186" w:rsidRDefault="008925C2" w:rsidP="008925C2">
      <w:pPr>
        <w:spacing w:line="480" w:lineRule="auto"/>
        <w:rPr>
          <w:rFonts w:ascii="Arial" w:hAnsi="Arial" w:cs="Arial"/>
          <w:b/>
        </w:rPr>
      </w:pPr>
    </w:p>
    <w:tbl>
      <w:tblPr>
        <w:tblW w:w="10788" w:type="dxa"/>
        <w:jc w:val="center"/>
        <w:tblLayout w:type="fixed"/>
        <w:tblLook w:val="04A0" w:firstRow="1" w:lastRow="0" w:firstColumn="1" w:lastColumn="0" w:noHBand="0" w:noVBand="1"/>
      </w:tblPr>
      <w:tblGrid>
        <w:gridCol w:w="1864"/>
        <w:gridCol w:w="3221"/>
        <w:gridCol w:w="2880"/>
        <w:gridCol w:w="1760"/>
        <w:gridCol w:w="1063"/>
      </w:tblGrid>
      <w:tr w:rsidR="00C716C9" w:rsidRPr="00001186" w14:paraId="6BA9922A" w14:textId="77777777" w:rsidTr="00D011C0">
        <w:trPr>
          <w:trHeight w:val="320"/>
          <w:jc w:val="center"/>
        </w:trPr>
        <w:tc>
          <w:tcPr>
            <w:tcW w:w="18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noWrap/>
            <w:vAlign w:val="bottom"/>
            <w:hideMark/>
          </w:tcPr>
          <w:p w14:paraId="3349717A" w14:textId="05EE928C" w:rsidR="00C716C9" w:rsidRPr="00001186" w:rsidRDefault="00C716C9" w:rsidP="00F9183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gramStart"/>
            <w:r w:rsidRPr="00001186">
              <w:rPr>
                <w:rFonts w:ascii="Arial" w:eastAsia="Times New Roman" w:hAnsi="Arial" w:cs="Arial"/>
                <w:b/>
                <w:bCs/>
                <w:color w:val="000000"/>
              </w:rPr>
              <w:t>miR</w:t>
            </w:r>
            <w:proofErr w:type="gramEnd"/>
          </w:p>
        </w:tc>
        <w:tc>
          <w:tcPr>
            <w:tcW w:w="322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noWrap/>
            <w:vAlign w:val="bottom"/>
            <w:hideMark/>
          </w:tcPr>
          <w:p w14:paraId="23931888" w14:textId="77777777" w:rsidR="00C716C9" w:rsidRPr="00001186" w:rsidRDefault="00C716C9" w:rsidP="00F9183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01186">
              <w:rPr>
                <w:rFonts w:ascii="Arial" w:eastAsia="Times New Roman" w:hAnsi="Arial" w:cs="Arial"/>
                <w:b/>
                <w:bCs/>
                <w:color w:val="000000"/>
              </w:rPr>
              <w:t>HPV16 E6E7/C (Observed)</w:t>
            </w:r>
          </w:p>
        </w:tc>
        <w:tc>
          <w:tcPr>
            <w:tcW w:w="28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noWrap/>
            <w:vAlign w:val="bottom"/>
            <w:hideMark/>
          </w:tcPr>
          <w:p w14:paraId="5D20F09F" w14:textId="77777777" w:rsidR="00C716C9" w:rsidRPr="00001186" w:rsidRDefault="00C716C9" w:rsidP="00F9183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01186">
              <w:rPr>
                <w:rFonts w:ascii="Arial" w:eastAsia="Times New Roman" w:hAnsi="Arial" w:cs="Arial"/>
                <w:b/>
                <w:bCs/>
                <w:color w:val="000000"/>
              </w:rPr>
              <w:t>HFK18/HFK (Literature)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vAlign w:val="bottom"/>
          </w:tcPr>
          <w:p w14:paraId="023AD0CB" w14:textId="4F6F1C08" w:rsidR="00C716C9" w:rsidRPr="00001186" w:rsidRDefault="00C716C9" w:rsidP="00F9183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001186">
              <w:rPr>
                <w:rFonts w:ascii="Arial" w:eastAsia="Times New Roman" w:hAnsi="Arial" w:cs="Arial"/>
                <w:b/>
                <w:bCs/>
                <w:color w:val="000000"/>
              </w:rPr>
              <w:t>Regulation</w:t>
            </w:r>
            <w:r w:rsidR="00D011C0" w:rsidRPr="00D011C0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0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noWrap/>
            <w:vAlign w:val="bottom"/>
            <w:hideMark/>
          </w:tcPr>
          <w:p w14:paraId="53BBEE16" w14:textId="2BBF6019" w:rsidR="00C716C9" w:rsidRPr="00001186" w:rsidRDefault="00C716C9" w:rsidP="00F9183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001186">
              <w:rPr>
                <w:rFonts w:ascii="Arial" w:eastAsia="Times New Roman" w:hAnsi="Arial" w:cs="Arial"/>
                <w:b/>
                <w:bCs/>
                <w:color w:val="000000"/>
              </w:rPr>
              <w:t>Notes</w:t>
            </w:r>
            <w:r w:rsidR="00D011C0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b</w:t>
            </w:r>
            <w:proofErr w:type="spellEnd"/>
          </w:p>
        </w:tc>
      </w:tr>
      <w:tr w:rsidR="00C716C9" w:rsidRPr="00001186" w14:paraId="1F5C3E78" w14:textId="77777777" w:rsidTr="00D011C0">
        <w:trPr>
          <w:trHeight w:val="300"/>
          <w:jc w:val="center"/>
        </w:trPr>
        <w:tc>
          <w:tcPr>
            <w:tcW w:w="18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3CBB" w14:textId="0248469A" w:rsidR="00C716C9" w:rsidRPr="00001186" w:rsidRDefault="00C716C9" w:rsidP="00F91830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001186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001186">
              <w:rPr>
                <w:rFonts w:ascii="Arial" w:eastAsia="Times New Roman" w:hAnsi="Arial" w:cs="Arial"/>
                <w:color w:val="000000"/>
              </w:rPr>
              <w:t>-16-5p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CC4A" w14:textId="77777777" w:rsidR="00C716C9" w:rsidRPr="00001186" w:rsidRDefault="00C716C9" w:rsidP="00F9183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01186">
              <w:rPr>
                <w:rFonts w:ascii="Arial" w:eastAsia="Times New Roman" w:hAnsi="Arial" w:cs="Arial"/>
                <w:color w:val="000000"/>
              </w:rPr>
              <w:t>3.0</w:t>
            </w:r>
          </w:p>
        </w:tc>
        <w:tc>
          <w:tcPr>
            <w:tcW w:w="2880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59247A" w14:textId="77777777" w:rsidR="00C716C9" w:rsidRPr="00001186" w:rsidRDefault="00C716C9" w:rsidP="00F9183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01186">
              <w:rPr>
                <w:rFonts w:ascii="Arial" w:eastAsia="Times New Roman" w:hAnsi="Arial" w:cs="Arial"/>
                <w:color w:val="000000"/>
              </w:rPr>
              <w:t>3.2</w:t>
            </w:r>
          </w:p>
        </w:tc>
        <w:tc>
          <w:tcPr>
            <w:tcW w:w="1760" w:type="dxa"/>
            <w:tcBorders>
              <w:top w:val="single" w:sz="8" w:space="0" w:color="auto"/>
              <w:bottom w:val="nil"/>
            </w:tcBorders>
            <w:vAlign w:val="bottom"/>
          </w:tcPr>
          <w:p w14:paraId="3E80F394" w14:textId="0A7F1A40" w:rsidR="00C716C9" w:rsidRPr="00001186" w:rsidRDefault="00C716C9" w:rsidP="00F9183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001186">
              <w:rPr>
                <w:rFonts w:ascii="Arial" w:eastAsia="Times New Roman" w:hAnsi="Arial" w:cs="Arial"/>
                <w:color w:val="000000"/>
              </w:rPr>
              <w:t>up</w:t>
            </w:r>
            <w:proofErr w:type="gramEnd"/>
          </w:p>
        </w:tc>
        <w:tc>
          <w:tcPr>
            <w:tcW w:w="1063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7D91DE2" w14:textId="05D75F6E" w:rsidR="00C716C9" w:rsidRPr="00001186" w:rsidRDefault="00FA1851" w:rsidP="00F9183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01186">
              <w:rPr>
                <w:rFonts w:ascii="Arial" w:eastAsia="Times New Roman" w:hAnsi="Arial" w:cs="Arial"/>
                <w:color w:val="000000"/>
              </w:rPr>
              <w:t>CaCx</w:t>
            </w:r>
            <w:proofErr w:type="spellEnd"/>
          </w:p>
        </w:tc>
      </w:tr>
      <w:tr w:rsidR="00C716C9" w:rsidRPr="00001186" w14:paraId="25148749" w14:textId="77777777" w:rsidTr="00D011C0">
        <w:trPr>
          <w:trHeight w:val="300"/>
          <w:jc w:val="center"/>
        </w:trPr>
        <w:tc>
          <w:tcPr>
            <w:tcW w:w="18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537E" w14:textId="2735C05C" w:rsidR="00C716C9" w:rsidRPr="00001186" w:rsidRDefault="00C716C9" w:rsidP="00F91830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001186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001186">
              <w:rPr>
                <w:rFonts w:ascii="Arial" w:eastAsia="Times New Roman" w:hAnsi="Arial" w:cs="Arial"/>
                <w:color w:val="000000"/>
              </w:rPr>
              <w:t>-25-3p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D0B5" w14:textId="77777777" w:rsidR="00C716C9" w:rsidRPr="00001186" w:rsidRDefault="00C716C9" w:rsidP="00F9183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01186">
              <w:rPr>
                <w:rFonts w:ascii="Arial" w:eastAsia="Times New Roman" w:hAnsi="Arial" w:cs="Arial"/>
                <w:color w:val="000000"/>
              </w:rPr>
              <w:t>2.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83719D" w14:textId="77777777" w:rsidR="00C716C9" w:rsidRPr="00001186" w:rsidRDefault="00C716C9" w:rsidP="00F9183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01186">
              <w:rPr>
                <w:rFonts w:ascii="Arial" w:eastAsia="Times New Roman" w:hAnsi="Arial" w:cs="Arial"/>
                <w:color w:val="000000"/>
              </w:rPr>
              <w:t>1.6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bottom"/>
          </w:tcPr>
          <w:p w14:paraId="3AA2039B" w14:textId="491EC199" w:rsidR="00C716C9" w:rsidRPr="00001186" w:rsidRDefault="00C716C9" w:rsidP="00F9183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001186">
              <w:rPr>
                <w:rFonts w:ascii="Arial" w:eastAsia="Times New Roman" w:hAnsi="Arial" w:cs="Arial"/>
                <w:color w:val="000000"/>
              </w:rPr>
              <w:t>up</w:t>
            </w:r>
            <w:proofErr w:type="gramEnd"/>
          </w:p>
        </w:tc>
        <w:tc>
          <w:tcPr>
            <w:tcW w:w="1063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CAA8747" w14:textId="3274A147" w:rsidR="00C716C9" w:rsidRPr="00001186" w:rsidRDefault="00FA1851" w:rsidP="00F9183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01186">
              <w:rPr>
                <w:rFonts w:ascii="Arial" w:eastAsia="Times New Roman" w:hAnsi="Arial" w:cs="Arial"/>
                <w:color w:val="000000"/>
              </w:rPr>
              <w:t>CaCx</w:t>
            </w:r>
            <w:proofErr w:type="spellEnd"/>
          </w:p>
        </w:tc>
      </w:tr>
      <w:tr w:rsidR="00C716C9" w:rsidRPr="00001186" w14:paraId="2EA67668" w14:textId="77777777" w:rsidTr="00D011C0">
        <w:trPr>
          <w:trHeight w:val="300"/>
          <w:jc w:val="center"/>
        </w:trPr>
        <w:tc>
          <w:tcPr>
            <w:tcW w:w="18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C2DB" w14:textId="1BE1E171" w:rsidR="00C716C9" w:rsidRPr="00001186" w:rsidRDefault="00C716C9" w:rsidP="00F91830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001186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001186">
              <w:rPr>
                <w:rFonts w:ascii="Arial" w:eastAsia="Times New Roman" w:hAnsi="Arial" w:cs="Arial"/>
                <w:color w:val="000000"/>
              </w:rPr>
              <w:t>-92a-1-5p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FC09" w14:textId="77777777" w:rsidR="00C716C9" w:rsidRPr="00001186" w:rsidRDefault="00C716C9" w:rsidP="00F9183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01186">
              <w:rPr>
                <w:rFonts w:ascii="Arial" w:eastAsia="Times New Roman" w:hAnsi="Arial" w:cs="Arial"/>
                <w:color w:val="000000"/>
              </w:rPr>
              <w:t>1.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7AD31E" w14:textId="77777777" w:rsidR="00C716C9" w:rsidRPr="00001186" w:rsidRDefault="00C716C9" w:rsidP="00F9183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01186">
              <w:rPr>
                <w:rFonts w:ascii="Arial" w:eastAsia="Times New Roman" w:hAnsi="Arial" w:cs="Arial"/>
                <w:color w:val="000000"/>
              </w:rPr>
              <w:t>1.9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bottom"/>
          </w:tcPr>
          <w:p w14:paraId="341E27A7" w14:textId="3BF5D4D6" w:rsidR="00C716C9" w:rsidRPr="00001186" w:rsidRDefault="00C716C9" w:rsidP="00F9183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001186">
              <w:rPr>
                <w:rFonts w:ascii="Arial" w:eastAsia="Times New Roman" w:hAnsi="Arial" w:cs="Arial"/>
                <w:color w:val="000000"/>
              </w:rPr>
              <w:t>up</w:t>
            </w:r>
            <w:proofErr w:type="gramEnd"/>
            <w:r w:rsidRPr="00001186">
              <w:rPr>
                <w:rFonts w:ascii="Arial" w:eastAsia="Times New Roman" w:hAnsi="Arial" w:cs="Arial"/>
                <w:color w:val="000000"/>
              </w:rPr>
              <w:t xml:space="preserve">   </w:t>
            </w:r>
          </w:p>
        </w:tc>
        <w:tc>
          <w:tcPr>
            <w:tcW w:w="1063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701E477" w14:textId="47C49DD9" w:rsidR="00C716C9" w:rsidRPr="00001186" w:rsidRDefault="00FA1851" w:rsidP="00F91830">
            <w:pPr>
              <w:jc w:val="center"/>
              <w:rPr>
                <w:rFonts w:ascii="Arial" w:eastAsia="Times New Roman" w:hAnsi="Arial" w:cs="Arial"/>
                <w:color w:val="000000"/>
                <w:highlight w:val="lightGray"/>
              </w:rPr>
            </w:pPr>
            <w:proofErr w:type="spellStart"/>
            <w:r w:rsidRPr="00001186">
              <w:rPr>
                <w:rFonts w:ascii="Arial" w:eastAsia="Times New Roman" w:hAnsi="Arial" w:cs="Arial"/>
                <w:color w:val="000000"/>
              </w:rPr>
              <w:t>CaCx</w:t>
            </w:r>
            <w:proofErr w:type="spellEnd"/>
          </w:p>
        </w:tc>
      </w:tr>
      <w:tr w:rsidR="00C716C9" w:rsidRPr="00001186" w14:paraId="327E597B" w14:textId="77777777" w:rsidTr="00D011C0">
        <w:trPr>
          <w:trHeight w:val="300"/>
          <w:jc w:val="center"/>
        </w:trPr>
        <w:tc>
          <w:tcPr>
            <w:tcW w:w="18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5111" w14:textId="64950B1D" w:rsidR="00C716C9" w:rsidRPr="00001186" w:rsidRDefault="00C716C9" w:rsidP="00F91830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001186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001186">
              <w:rPr>
                <w:rFonts w:ascii="Arial" w:eastAsia="Times New Roman" w:hAnsi="Arial" w:cs="Arial"/>
                <w:color w:val="000000"/>
              </w:rPr>
              <w:t>-93-5p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D87C" w14:textId="77777777" w:rsidR="00C716C9" w:rsidRPr="00001186" w:rsidRDefault="00C716C9" w:rsidP="00F9183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01186">
              <w:rPr>
                <w:rFonts w:ascii="Arial" w:eastAsia="Times New Roman" w:hAnsi="Arial" w:cs="Arial"/>
                <w:color w:val="000000"/>
              </w:rPr>
              <w:t>1.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48E8B0" w14:textId="77777777" w:rsidR="00C716C9" w:rsidRPr="00001186" w:rsidRDefault="00C716C9" w:rsidP="00F9183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01186">
              <w:rPr>
                <w:rFonts w:ascii="Arial" w:eastAsia="Times New Roman" w:hAnsi="Arial" w:cs="Arial"/>
                <w:color w:val="000000"/>
              </w:rPr>
              <w:t>2.3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bottom"/>
          </w:tcPr>
          <w:p w14:paraId="5A83FAF9" w14:textId="60F2EFCE" w:rsidR="00C716C9" w:rsidRPr="00001186" w:rsidRDefault="00C716C9" w:rsidP="00F9183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001186">
              <w:rPr>
                <w:rFonts w:ascii="Arial" w:eastAsia="Times New Roman" w:hAnsi="Arial" w:cs="Arial"/>
                <w:color w:val="000000"/>
              </w:rPr>
              <w:t>up</w:t>
            </w:r>
            <w:proofErr w:type="gramEnd"/>
          </w:p>
        </w:tc>
        <w:tc>
          <w:tcPr>
            <w:tcW w:w="1063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0136108" w14:textId="2A996D95" w:rsidR="00C716C9" w:rsidRPr="00001186" w:rsidRDefault="00C716C9" w:rsidP="00F9183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716C9" w:rsidRPr="00001186" w14:paraId="63C7186B" w14:textId="77777777" w:rsidTr="00D011C0">
        <w:trPr>
          <w:trHeight w:val="300"/>
          <w:jc w:val="center"/>
        </w:trPr>
        <w:tc>
          <w:tcPr>
            <w:tcW w:w="18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9AFA" w14:textId="289CA018" w:rsidR="00C716C9" w:rsidRPr="00001186" w:rsidRDefault="00C716C9" w:rsidP="00F91830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001186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001186">
              <w:rPr>
                <w:rFonts w:ascii="Arial" w:eastAsia="Times New Roman" w:hAnsi="Arial" w:cs="Arial"/>
                <w:color w:val="000000"/>
              </w:rPr>
              <w:t>-106b</w:t>
            </w:r>
            <w:r w:rsidR="004C501D">
              <w:rPr>
                <w:rFonts w:ascii="Arial" w:eastAsia="Times New Roman" w:hAnsi="Arial" w:cs="Arial"/>
                <w:color w:val="000000"/>
              </w:rPr>
              <w:t>-5p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33BF" w14:textId="77777777" w:rsidR="00C716C9" w:rsidRPr="00001186" w:rsidRDefault="00C716C9" w:rsidP="00F9183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01186">
              <w:rPr>
                <w:rFonts w:ascii="Arial" w:eastAsia="Times New Roman" w:hAnsi="Arial" w:cs="Arial"/>
                <w:color w:val="000000"/>
              </w:rPr>
              <w:t>2.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8F18CD" w14:textId="77777777" w:rsidR="00C716C9" w:rsidRPr="00001186" w:rsidRDefault="00C716C9" w:rsidP="00F9183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01186">
              <w:rPr>
                <w:rFonts w:ascii="Arial" w:eastAsia="Times New Roman" w:hAnsi="Arial" w:cs="Arial"/>
                <w:color w:val="000000"/>
              </w:rPr>
              <w:t>1.9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bottom"/>
          </w:tcPr>
          <w:p w14:paraId="7642FB54" w14:textId="62E69869" w:rsidR="00C716C9" w:rsidRPr="00001186" w:rsidRDefault="00C716C9" w:rsidP="00F9183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001186">
              <w:rPr>
                <w:rFonts w:ascii="Arial" w:eastAsia="Times New Roman" w:hAnsi="Arial" w:cs="Arial"/>
                <w:color w:val="000000"/>
              </w:rPr>
              <w:t>up</w:t>
            </w:r>
            <w:proofErr w:type="gramEnd"/>
          </w:p>
        </w:tc>
        <w:tc>
          <w:tcPr>
            <w:tcW w:w="1063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BB75867" w14:textId="5B0DC6BE" w:rsidR="00C716C9" w:rsidRPr="00001186" w:rsidRDefault="00C716C9" w:rsidP="00F9183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716C9" w:rsidRPr="00001186" w14:paraId="0BEA46F8" w14:textId="77777777" w:rsidTr="00D011C0">
        <w:trPr>
          <w:trHeight w:val="300"/>
          <w:jc w:val="center"/>
        </w:trPr>
        <w:tc>
          <w:tcPr>
            <w:tcW w:w="18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B921" w14:textId="27D37F82" w:rsidR="00C716C9" w:rsidRPr="00001186" w:rsidRDefault="00C716C9" w:rsidP="00F91830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001186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001186">
              <w:rPr>
                <w:rFonts w:ascii="Arial" w:eastAsia="Times New Roman" w:hAnsi="Arial" w:cs="Arial"/>
                <w:color w:val="000000"/>
              </w:rPr>
              <w:t>-210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1547" w14:textId="77777777" w:rsidR="00C716C9" w:rsidRPr="00001186" w:rsidRDefault="00C716C9" w:rsidP="00F9183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01186">
              <w:rPr>
                <w:rFonts w:ascii="Arial" w:eastAsia="Times New Roman" w:hAnsi="Arial" w:cs="Arial"/>
                <w:color w:val="000000"/>
              </w:rPr>
              <w:t>-2.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FC5362" w14:textId="77777777" w:rsidR="00C716C9" w:rsidRPr="00001186" w:rsidRDefault="00C716C9" w:rsidP="00F9183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01186">
              <w:rPr>
                <w:rFonts w:ascii="Arial" w:eastAsia="Times New Roman" w:hAnsi="Arial" w:cs="Arial"/>
                <w:color w:val="000000"/>
              </w:rPr>
              <w:t>1.4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bottom"/>
          </w:tcPr>
          <w:p w14:paraId="52E2F27C" w14:textId="4371E789" w:rsidR="00C716C9" w:rsidRPr="00001186" w:rsidRDefault="00C716C9" w:rsidP="00F91830">
            <w:pPr>
              <w:jc w:val="center"/>
              <w:rPr>
                <w:rFonts w:ascii="Arial" w:eastAsia="Times New Roman" w:hAnsi="Arial" w:cs="Arial"/>
                <w:color w:val="000000"/>
                <w:highlight w:val="lightGray"/>
              </w:rPr>
            </w:pPr>
            <w:r w:rsidRPr="00001186">
              <w:rPr>
                <w:rFonts w:ascii="Arial" w:eastAsia="Times New Roman" w:hAnsi="Arial" w:cs="Arial"/>
                <w:color w:val="000000"/>
                <w:highlight w:val="lightGray"/>
              </w:rPr>
              <w:t xml:space="preserve">                     </w:t>
            </w:r>
          </w:p>
        </w:tc>
        <w:tc>
          <w:tcPr>
            <w:tcW w:w="1063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E17A38E" w14:textId="3A8E4A27" w:rsidR="00C716C9" w:rsidRPr="00001186" w:rsidRDefault="00C716C9" w:rsidP="00F9183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716C9" w:rsidRPr="00001186" w14:paraId="6045D895" w14:textId="77777777" w:rsidTr="00D011C0">
        <w:trPr>
          <w:trHeight w:val="300"/>
          <w:jc w:val="center"/>
        </w:trPr>
        <w:tc>
          <w:tcPr>
            <w:tcW w:w="18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5D67" w14:textId="6D40D5B7" w:rsidR="00C716C9" w:rsidRPr="00001186" w:rsidRDefault="00C716C9" w:rsidP="00F91830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001186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001186">
              <w:rPr>
                <w:rFonts w:ascii="Arial" w:eastAsia="Times New Roman" w:hAnsi="Arial" w:cs="Arial"/>
                <w:color w:val="000000"/>
              </w:rPr>
              <w:t>-224-5p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912EE" w14:textId="77777777" w:rsidR="00C716C9" w:rsidRPr="00001186" w:rsidRDefault="00C716C9" w:rsidP="00F9183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01186">
              <w:rPr>
                <w:rFonts w:ascii="Arial" w:eastAsia="Times New Roman" w:hAnsi="Arial" w:cs="Arial"/>
                <w:color w:val="000000"/>
              </w:rPr>
              <w:t>-1.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381E7D" w14:textId="77777777" w:rsidR="00C716C9" w:rsidRPr="00001186" w:rsidRDefault="00C716C9" w:rsidP="00F91830">
            <w:pPr>
              <w:jc w:val="center"/>
              <w:rPr>
                <w:rFonts w:ascii="Arial" w:eastAsia="Times New Roman" w:hAnsi="Arial" w:cs="Arial"/>
              </w:rPr>
            </w:pPr>
            <w:r w:rsidRPr="00001186">
              <w:rPr>
                <w:rFonts w:ascii="Arial" w:eastAsia="Times New Roman" w:hAnsi="Arial" w:cs="Arial"/>
              </w:rPr>
              <w:t>4.1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bottom"/>
          </w:tcPr>
          <w:p w14:paraId="522EDDF4" w14:textId="03CC421F" w:rsidR="00C716C9" w:rsidRPr="00001186" w:rsidRDefault="00C716C9" w:rsidP="00F91830">
            <w:pPr>
              <w:jc w:val="center"/>
              <w:rPr>
                <w:rFonts w:ascii="Arial" w:eastAsia="Times New Roman" w:hAnsi="Arial" w:cs="Arial"/>
                <w:color w:val="000000"/>
                <w:highlight w:val="lightGray"/>
              </w:rPr>
            </w:pPr>
            <w:r w:rsidRPr="00001186">
              <w:rPr>
                <w:rFonts w:ascii="Arial" w:eastAsia="Times New Roman" w:hAnsi="Arial" w:cs="Arial"/>
                <w:color w:val="000000"/>
                <w:highlight w:val="lightGray"/>
              </w:rPr>
              <w:t xml:space="preserve">                     </w:t>
            </w:r>
          </w:p>
        </w:tc>
        <w:tc>
          <w:tcPr>
            <w:tcW w:w="1063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F655CA" w14:textId="7FBF9FEB" w:rsidR="00C716C9" w:rsidRPr="00001186" w:rsidRDefault="00C716C9" w:rsidP="00F91830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C716C9" w:rsidRPr="00001186" w14:paraId="6AC1DB58" w14:textId="77777777" w:rsidTr="00D011C0">
        <w:trPr>
          <w:trHeight w:val="300"/>
          <w:jc w:val="center"/>
        </w:trPr>
        <w:tc>
          <w:tcPr>
            <w:tcW w:w="18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C0CA" w14:textId="085A0C16" w:rsidR="00C716C9" w:rsidRPr="00001186" w:rsidRDefault="00C716C9" w:rsidP="00F91830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001186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001186">
              <w:rPr>
                <w:rFonts w:ascii="Arial" w:eastAsia="Times New Roman" w:hAnsi="Arial" w:cs="Arial"/>
                <w:color w:val="000000"/>
              </w:rPr>
              <w:t>-378a-5p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FE79" w14:textId="77777777" w:rsidR="00C716C9" w:rsidRPr="00001186" w:rsidRDefault="00C716C9" w:rsidP="00F9183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01186">
              <w:rPr>
                <w:rFonts w:ascii="Arial" w:eastAsia="Times New Roman" w:hAnsi="Arial" w:cs="Arial"/>
                <w:color w:val="000000"/>
              </w:rPr>
              <w:t>2.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010972" w14:textId="77777777" w:rsidR="00C716C9" w:rsidRPr="00001186" w:rsidRDefault="00C716C9" w:rsidP="00F9183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01186">
              <w:rPr>
                <w:rFonts w:ascii="Arial" w:eastAsia="Times New Roman" w:hAnsi="Arial" w:cs="Arial"/>
                <w:color w:val="000000"/>
              </w:rPr>
              <w:t>1.9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bottom"/>
          </w:tcPr>
          <w:p w14:paraId="55EE39E8" w14:textId="4E116073" w:rsidR="00C716C9" w:rsidRPr="00001186" w:rsidRDefault="00C716C9" w:rsidP="00F9183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001186">
              <w:rPr>
                <w:rFonts w:ascii="Arial" w:eastAsia="Times New Roman" w:hAnsi="Arial" w:cs="Arial"/>
                <w:color w:val="000000"/>
              </w:rPr>
              <w:t>up</w:t>
            </w:r>
            <w:proofErr w:type="gramEnd"/>
          </w:p>
        </w:tc>
        <w:tc>
          <w:tcPr>
            <w:tcW w:w="1063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CD4620A" w14:textId="5CE8795A" w:rsidR="00C716C9" w:rsidRPr="00001186" w:rsidRDefault="00FA1851" w:rsidP="00F9183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01186">
              <w:rPr>
                <w:rFonts w:ascii="Arial" w:eastAsia="Times New Roman" w:hAnsi="Arial" w:cs="Arial"/>
                <w:color w:val="000000"/>
              </w:rPr>
              <w:t>CaCx</w:t>
            </w:r>
            <w:proofErr w:type="spellEnd"/>
          </w:p>
        </w:tc>
      </w:tr>
      <w:tr w:rsidR="00C716C9" w:rsidRPr="00001186" w14:paraId="46551026" w14:textId="77777777" w:rsidTr="00D011C0">
        <w:trPr>
          <w:trHeight w:val="300"/>
          <w:jc w:val="center"/>
        </w:trPr>
        <w:tc>
          <w:tcPr>
            <w:tcW w:w="18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A446" w14:textId="4B24759D" w:rsidR="00C716C9" w:rsidRPr="00001186" w:rsidRDefault="00C716C9" w:rsidP="00F91830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001186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001186">
              <w:rPr>
                <w:rFonts w:ascii="Arial" w:eastAsia="Times New Roman" w:hAnsi="Arial" w:cs="Arial"/>
                <w:color w:val="000000"/>
              </w:rPr>
              <w:t>-22-3p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2DB16" w14:textId="77777777" w:rsidR="00C716C9" w:rsidRPr="00001186" w:rsidRDefault="00C716C9" w:rsidP="00F9183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01186">
              <w:rPr>
                <w:rFonts w:ascii="Arial" w:eastAsia="Times New Roman" w:hAnsi="Arial" w:cs="Arial"/>
                <w:color w:val="000000"/>
              </w:rPr>
              <w:t>-1.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EBA3AD" w14:textId="77777777" w:rsidR="00C716C9" w:rsidRPr="00001186" w:rsidRDefault="00C716C9" w:rsidP="00F9183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01186">
              <w:rPr>
                <w:rFonts w:ascii="Arial" w:eastAsia="Times New Roman" w:hAnsi="Arial" w:cs="Arial"/>
                <w:color w:val="000000"/>
              </w:rPr>
              <w:t>−2.1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bottom"/>
          </w:tcPr>
          <w:p w14:paraId="6AE929D4" w14:textId="0BADF6AB" w:rsidR="00C716C9" w:rsidRPr="00001186" w:rsidRDefault="00C716C9" w:rsidP="00F9183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001186">
              <w:rPr>
                <w:rFonts w:ascii="Arial" w:eastAsia="Times New Roman" w:hAnsi="Arial" w:cs="Arial"/>
                <w:color w:val="000000"/>
              </w:rPr>
              <w:t>down</w:t>
            </w:r>
            <w:proofErr w:type="gramEnd"/>
            <w:r w:rsidRPr="00001186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3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EF2DEAA" w14:textId="5D8464A2" w:rsidR="00C716C9" w:rsidRPr="00001186" w:rsidRDefault="00FA1851" w:rsidP="00F9183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01186">
              <w:rPr>
                <w:rFonts w:ascii="Arial" w:eastAsia="Times New Roman" w:hAnsi="Arial" w:cs="Arial"/>
                <w:color w:val="000000"/>
              </w:rPr>
              <w:t>CaCx</w:t>
            </w:r>
            <w:proofErr w:type="spellEnd"/>
          </w:p>
        </w:tc>
      </w:tr>
      <w:tr w:rsidR="00C716C9" w:rsidRPr="00001186" w14:paraId="008E0E7E" w14:textId="77777777" w:rsidTr="00D011C0">
        <w:trPr>
          <w:trHeight w:val="300"/>
          <w:jc w:val="center"/>
        </w:trPr>
        <w:tc>
          <w:tcPr>
            <w:tcW w:w="18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6D54" w14:textId="12E568AB" w:rsidR="00C716C9" w:rsidRPr="00001186" w:rsidRDefault="00C716C9" w:rsidP="00F91830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001186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001186">
              <w:rPr>
                <w:rFonts w:ascii="Arial" w:eastAsia="Times New Roman" w:hAnsi="Arial" w:cs="Arial"/>
                <w:color w:val="000000"/>
              </w:rPr>
              <w:t>-24-3p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FC18" w14:textId="77777777" w:rsidR="00C716C9" w:rsidRPr="00001186" w:rsidRDefault="00C716C9" w:rsidP="00F9183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01186">
              <w:rPr>
                <w:rFonts w:ascii="Arial" w:eastAsia="Times New Roman" w:hAnsi="Arial" w:cs="Arial"/>
                <w:color w:val="000000"/>
              </w:rPr>
              <w:t>1.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AAF09F" w14:textId="77777777" w:rsidR="00C716C9" w:rsidRPr="00001186" w:rsidRDefault="00C716C9" w:rsidP="00F91830">
            <w:pPr>
              <w:jc w:val="center"/>
              <w:rPr>
                <w:rFonts w:ascii="Arial" w:eastAsia="Times New Roman" w:hAnsi="Arial" w:cs="Arial"/>
              </w:rPr>
            </w:pPr>
            <w:r w:rsidRPr="00001186">
              <w:rPr>
                <w:rFonts w:ascii="Arial" w:eastAsia="Times New Roman" w:hAnsi="Arial" w:cs="Arial"/>
              </w:rPr>
              <w:t>−1.5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bottom"/>
          </w:tcPr>
          <w:p w14:paraId="4A2F40A0" w14:textId="2BDCBE43" w:rsidR="00C716C9" w:rsidRPr="00001186" w:rsidRDefault="00C716C9" w:rsidP="00F91830">
            <w:pPr>
              <w:jc w:val="center"/>
              <w:rPr>
                <w:rFonts w:ascii="Arial" w:eastAsia="Times New Roman" w:hAnsi="Arial" w:cs="Arial"/>
                <w:color w:val="000000"/>
                <w:highlight w:val="lightGray"/>
              </w:rPr>
            </w:pPr>
            <w:r w:rsidRPr="00001186">
              <w:rPr>
                <w:rFonts w:ascii="Arial" w:eastAsia="Times New Roman" w:hAnsi="Arial" w:cs="Arial"/>
                <w:color w:val="000000"/>
                <w:highlight w:val="lightGray"/>
              </w:rPr>
              <w:t xml:space="preserve">                     </w:t>
            </w:r>
          </w:p>
        </w:tc>
        <w:tc>
          <w:tcPr>
            <w:tcW w:w="1063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EDDDDAD" w14:textId="229B5FD4" w:rsidR="00C716C9" w:rsidRPr="00001186" w:rsidRDefault="00C716C9" w:rsidP="00F91830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C716C9" w:rsidRPr="00001186" w14:paraId="6FB6D5B5" w14:textId="77777777" w:rsidTr="00D011C0">
        <w:trPr>
          <w:trHeight w:val="300"/>
          <w:jc w:val="center"/>
        </w:trPr>
        <w:tc>
          <w:tcPr>
            <w:tcW w:w="18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EA6AD" w14:textId="76ACD2B4" w:rsidR="00C716C9" w:rsidRPr="00001186" w:rsidRDefault="00C716C9" w:rsidP="00F91830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001186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001186">
              <w:rPr>
                <w:rFonts w:ascii="Arial" w:eastAsia="Times New Roman" w:hAnsi="Arial" w:cs="Arial"/>
                <w:color w:val="000000"/>
              </w:rPr>
              <w:t>-27a-3p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2FCF" w14:textId="77777777" w:rsidR="00C716C9" w:rsidRPr="00001186" w:rsidRDefault="00C716C9" w:rsidP="00F9183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01186">
              <w:rPr>
                <w:rFonts w:ascii="Arial" w:eastAsia="Times New Roman" w:hAnsi="Arial" w:cs="Arial"/>
                <w:color w:val="000000"/>
              </w:rPr>
              <w:t>1.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801242" w14:textId="77777777" w:rsidR="00C716C9" w:rsidRPr="00001186" w:rsidRDefault="00C716C9" w:rsidP="00F9183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01186">
              <w:rPr>
                <w:rFonts w:ascii="Arial" w:eastAsia="Times New Roman" w:hAnsi="Arial" w:cs="Arial"/>
                <w:color w:val="000000"/>
              </w:rPr>
              <w:t>−2.0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bottom"/>
          </w:tcPr>
          <w:p w14:paraId="51BC0B34" w14:textId="4E7BD666" w:rsidR="00C716C9" w:rsidRPr="00001186" w:rsidRDefault="00C716C9" w:rsidP="00F91830">
            <w:pPr>
              <w:jc w:val="center"/>
              <w:rPr>
                <w:rFonts w:ascii="Arial" w:eastAsia="Times New Roman" w:hAnsi="Arial" w:cs="Arial"/>
                <w:color w:val="000000"/>
                <w:highlight w:val="lightGray"/>
              </w:rPr>
            </w:pPr>
            <w:r w:rsidRPr="00001186">
              <w:rPr>
                <w:rFonts w:ascii="Arial" w:eastAsia="Times New Roman" w:hAnsi="Arial" w:cs="Arial"/>
                <w:color w:val="000000"/>
                <w:highlight w:val="lightGray"/>
              </w:rPr>
              <w:t xml:space="preserve">                     </w:t>
            </w:r>
          </w:p>
        </w:tc>
        <w:tc>
          <w:tcPr>
            <w:tcW w:w="1063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24943B2" w14:textId="3B158D1E" w:rsidR="00C716C9" w:rsidRPr="00001186" w:rsidRDefault="00FA1851" w:rsidP="00F9183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01186">
              <w:rPr>
                <w:rFonts w:ascii="Arial" w:eastAsia="Times New Roman" w:hAnsi="Arial" w:cs="Arial"/>
                <w:color w:val="000000"/>
              </w:rPr>
              <w:t>CaCx</w:t>
            </w:r>
            <w:proofErr w:type="spellEnd"/>
          </w:p>
        </w:tc>
      </w:tr>
      <w:tr w:rsidR="00C716C9" w:rsidRPr="00001186" w14:paraId="000D3392" w14:textId="77777777" w:rsidTr="00D011C0">
        <w:trPr>
          <w:trHeight w:val="300"/>
          <w:jc w:val="center"/>
        </w:trPr>
        <w:tc>
          <w:tcPr>
            <w:tcW w:w="18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7CFC" w14:textId="5AF808ED" w:rsidR="00C716C9" w:rsidRPr="00001186" w:rsidRDefault="00C716C9" w:rsidP="00F91830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001186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001186">
              <w:rPr>
                <w:rFonts w:ascii="Arial" w:eastAsia="Times New Roman" w:hAnsi="Arial" w:cs="Arial"/>
                <w:color w:val="000000"/>
              </w:rPr>
              <w:t>-29a-3p</w:t>
            </w:r>
          </w:p>
        </w:tc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AFAF" w14:textId="77777777" w:rsidR="00C716C9" w:rsidRPr="00001186" w:rsidRDefault="00C716C9" w:rsidP="00F9183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01186">
              <w:rPr>
                <w:rFonts w:ascii="Arial" w:eastAsia="Times New Roman" w:hAnsi="Arial" w:cs="Arial"/>
                <w:color w:val="000000"/>
              </w:rPr>
              <w:t>1.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2481C6" w14:textId="77777777" w:rsidR="00C716C9" w:rsidRPr="00001186" w:rsidRDefault="00C716C9" w:rsidP="00F9183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01186">
              <w:rPr>
                <w:rFonts w:ascii="Arial" w:eastAsia="Times New Roman" w:hAnsi="Arial" w:cs="Arial"/>
                <w:color w:val="000000"/>
              </w:rPr>
              <w:t>−2.5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bottom"/>
          </w:tcPr>
          <w:p w14:paraId="360C4265" w14:textId="7FDCDA85" w:rsidR="00C716C9" w:rsidRPr="00001186" w:rsidRDefault="00C716C9" w:rsidP="00F91830">
            <w:pPr>
              <w:jc w:val="center"/>
              <w:rPr>
                <w:rFonts w:ascii="Arial" w:eastAsia="Times New Roman" w:hAnsi="Arial" w:cs="Arial"/>
                <w:color w:val="000000"/>
                <w:highlight w:val="lightGray"/>
              </w:rPr>
            </w:pPr>
            <w:r w:rsidRPr="00001186">
              <w:rPr>
                <w:rFonts w:ascii="Arial" w:eastAsia="Times New Roman" w:hAnsi="Arial" w:cs="Arial"/>
                <w:color w:val="000000"/>
                <w:highlight w:val="lightGray"/>
              </w:rPr>
              <w:t xml:space="preserve">                     </w:t>
            </w:r>
          </w:p>
        </w:tc>
        <w:tc>
          <w:tcPr>
            <w:tcW w:w="1063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B93616C" w14:textId="44D391D0" w:rsidR="00C716C9" w:rsidRPr="00001186" w:rsidRDefault="00FA1851" w:rsidP="00F9183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01186">
              <w:rPr>
                <w:rFonts w:ascii="Arial" w:eastAsia="Times New Roman" w:hAnsi="Arial" w:cs="Arial"/>
                <w:color w:val="000000"/>
              </w:rPr>
              <w:t>CaCx</w:t>
            </w:r>
            <w:proofErr w:type="spellEnd"/>
          </w:p>
        </w:tc>
      </w:tr>
      <w:tr w:rsidR="00C716C9" w:rsidRPr="00001186" w14:paraId="4401250D" w14:textId="77777777" w:rsidTr="00D011C0">
        <w:trPr>
          <w:trHeight w:val="320"/>
          <w:jc w:val="center"/>
        </w:trPr>
        <w:tc>
          <w:tcPr>
            <w:tcW w:w="186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01885" w14:textId="2EC35C81" w:rsidR="00C716C9" w:rsidRPr="00001186" w:rsidRDefault="00C716C9" w:rsidP="00F91830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001186">
              <w:rPr>
                <w:rFonts w:ascii="Arial" w:eastAsia="Times New Roman" w:hAnsi="Arial" w:cs="Arial"/>
                <w:color w:val="000000"/>
              </w:rPr>
              <w:t>miR</w:t>
            </w:r>
            <w:proofErr w:type="gramEnd"/>
            <w:r w:rsidRPr="00001186">
              <w:rPr>
                <w:rFonts w:ascii="Arial" w:eastAsia="Times New Roman" w:hAnsi="Arial" w:cs="Arial"/>
                <w:color w:val="000000"/>
              </w:rPr>
              <w:t>-100-5p</w:t>
            </w:r>
          </w:p>
        </w:tc>
        <w:tc>
          <w:tcPr>
            <w:tcW w:w="3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96DCC" w14:textId="77777777" w:rsidR="00C716C9" w:rsidRPr="00001186" w:rsidRDefault="00C716C9" w:rsidP="00F9183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01186">
              <w:rPr>
                <w:rFonts w:ascii="Arial" w:eastAsia="Times New Roman" w:hAnsi="Arial" w:cs="Arial"/>
                <w:color w:val="000000"/>
              </w:rPr>
              <w:t>1.8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361D8C" w14:textId="77777777" w:rsidR="00C716C9" w:rsidRPr="00001186" w:rsidRDefault="00C716C9" w:rsidP="00F9183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01186">
              <w:rPr>
                <w:rFonts w:ascii="Arial" w:eastAsia="Times New Roman" w:hAnsi="Arial" w:cs="Arial"/>
                <w:color w:val="000000"/>
              </w:rPr>
              <w:t>−2.8</w:t>
            </w:r>
          </w:p>
        </w:tc>
        <w:tc>
          <w:tcPr>
            <w:tcW w:w="1760" w:type="dxa"/>
            <w:tcBorders>
              <w:top w:val="nil"/>
              <w:bottom w:val="single" w:sz="8" w:space="0" w:color="auto"/>
            </w:tcBorders>
            <w:vAlign w:val="bottom"/>
          </w:tcPr>
          <w:p w14:paraId="52BD973A" w14:textId="56B82DDB" w:rsidR="00C716C9" w:rsidRPr="00001186" w:rsidRDefault="00C716C9" w:rsidP="00F91830">
            <w:pPr>
              <w:jc w:val="center"/>
              <w:rPr>
                <w:rFonts w:ascii="Arial" w:eastAsia="Times New Roman" w:hAnsi="Arial" w:cs="Arial"/>
                <w:color w:val="000000"/>
                <w:highlight w:val="lightGray"/>
              </w:rPr>
            </w:pPr>
            <w:r w:rsidRPr="00001186">
              <w:rPr>
                <w:rFonts w:ascii="Arial" w:eastAsia="Times New Roman" w:hAnsi="Arial" w:cs="Arial"/>
                <w:color w:val="000000"/>
                <w:highlight w:val="lightGray"/>
              </w:rPr>
              <w:t xml:space="preserve">                     </w:t>
            </w:r>
          </w:p>
        </w:tc>
        <w:tc>
          <w:tcPr>
            <w:tcW w:w="1063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3183DA1" w14:textId="038DB135" w:rsidR="00C716C9" w:rsidRPr="00001186" w:rsidRDefault="00FA1851" w:rsidP="00F91830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01186">
              <w:rPr>
                <w:rFonts w:ascii="Arial" w:eastAsia="Times New Roman" w:hAnsi="Arial" w:cs="Arial"/>
                <w:color w:val="000000"/>
              </w:rPr>
              <w:t>CaCx</w:t>
            </w:r>
            <w:proofErr w:type="spellEnd"/>
          </w:p>
        </w:tc>
      </w:tr>
    </w:tbl>
    <w:p w14:paraId="6D5A9E86" w14:textId="77777777" w:rsidR="00001186" w:rsidRDefault="00001186" w:rsidP="00FA1851">
      <w:pPr>
        <w:rPr>
          <w:rFonts w:ascii="Arial" w:hAnsi="Arial" w:cs="Arial"/>
          <w:vertAlign w:val="superscript"/>
        </w:rPr>
      </w:pPr>
    </w:p>
    <w:p w14:paraId="06ACD61C" w14:textId="75F5B215" w:rsidR="00D011C0" w:rsidRPr="00001186" w:rsidRDefault="00D011C0" w:rsidP="00D011C0">
      <w:pPr>
        <w:rPr>
          <w:rFonts w:ascii="Arial" w:hAnsi="Arial" w:cs="Arial"/>
        </w:rPr>
      </w:pPr>
      <w:proofErr w:type="spellStart"/>
      <w:proofErr w:type="gramStart"/>
      <w:r w:rsidRPr="00D011C0">
        <w:rPr>
          <w:rFonts w:ascii="Arial" w:hAnsi="Arial" w:cs="Arial"/>
          <w:vertAlign w:val="superscript"/>
        </w:rPr>
        <w:t>a</w:t>
      </w:r>
      <w:r w:rsidRPr="00001186">
        <w:rPr>
          <w:rFonts w:ascii="Arial" w:hAnsi="Arial" w:cs="Arial"/>
        </w:rPr>
        <w:t>shading</w:t>
      </w:r>
      <w:proofErr w:type="spellEnd"/>
      <w:proofErr w:type="gramEnd"/>
      <w:r w:rsidRPr="00001186">
        <w:rPr>
          <w:rFonts w:ascii="Arial" w:hAnsi="Arial" w:cs="Arial"/>
        </w:rPr>
        <w:t xml:space="preserve"> indicates the trend in miR expression was not the same between our study and the compared study</w:t>
      </w:r>
    </w:p>
    <w:p w14:paraId="29824C10" w14:textId="77777777" w:rsidR="00D011C0" w:rsidRDefault="00D011C0" w:rsidP="00FA1851">
      <w:pPr>
        <w:rPr>
          <w:rFonts w:ascii="Arial" w:hAnsi="Arial" w:cs="Arial"/>
          <w:vertAlign w:val="superscript"/>
        </w:rPr>
      </w:pPr>
    </w:p>
    <w:p w14:paraId="06CE7C8B" w14:textId="25B591E2" w:rsidR="001D58B3" w:rsidRPr="00001186" w:rsidRDefault="00D011C0" w:rsidP="00FA1851">
      <w:pPr>
        <w:rPr>
          <w:rFonts w:ascii="Arial" w:hAnsi="Arial" w:cs="Arial"/>
          <w:noProof/>
        </w:rPr>
      </w:pPr>
      <w:proofErr w:type="spellStart"/>
      <w:proofErr w:type="gramStart"/>
      <w:r>
        <w:rPr>
          <w:rFonts w:ascii="Arial" w:hAnsi="Arial" w:cs="Arial"/>
          <w:vertAlign w:val="superscript"/>
        </w:rPr>
        <w:t>b</w:t>
      </w:r>
      <w:r w:rsidR="00FA1851" w:rsidRPr="00001186">
        <w:rPr>
          <w:rFonts w:ascii="Arial" w:hAnsi="Arial" w:cs="Arial"/>
        </w:rPr>
        <w:t>notes</w:t>
      </w:r>
      <w:proofErr w:type="spellEnd"/>
      <w:proofErr w:type="gramEnd"/>
      <w:r w:rsidR="00FA1851" w:rsidRPr="00001186">
        <w:rPr>
          <w:rFonts w:ascii="Arial" w:hAnsi="Arial" w:cs="Arial"/>
        </w:rPr>
        <w:t xml:space="preserve"> indicate when a miR was also detected in HPV-associated cervical cancer (</w:t>
      </w:r>
      <w:proofErr w:type="spellStart"/>
      <w:r w:rsidR="00FA1851" w:rsidRPr="00001186">
        <w:rPr>
          <w:rFonts w:ascii="Arial" w:hAnsi="Arial" w:cs="Arial"/>
        </w:rPr>
        <w:t>CaCx</w:t>
      </w:r>
      <w:proofErr w:type="spellEnd"/>
      <w:r w:rsidR="00FA1851" w:rsidRPr="00001186">
        <w:rPr>
          <w:rFonts w:ascii="Arial" w:hAnsi="Arial" w:cs="Arial"/>
        </w:rPr>
        <w:t xml:space="preserve">) biopsies in the study by Wang </w:t>
      </w:r>
      <w:r w:rsidR="00FA1851" w:rsidRPr="00001186">
        <w:rPr>
          <w:rFonts w:ascii="Arial" w:hAnsi="Arial" w:cs="Arial"/>
          <w:i/>
        </w:rPr>
        <w:t>et al.</w:t>
      </w:r>
      <w:r w:rsidR="00FA1851" w:rsidRPr="00001186">
        <w:rPr>
          <w:rFonts w:ascii="Arial" w:hAnsi="Arial" w:cs="Arial"/>
        </w:rPr>
        <w:t xml:space="preserve"> 2014. PNAS, </w:t>
      </w:r>
      <w:r w:rsidR="00FA1851" w:rsidRPr="00001186">
        <w:rPr>
          <w:rFonts w:ascii="Arial" w:hAnsi="Arial" w:cs="Arial"/>
          <w:noProof/>
        </w:rPr>
        <w:t>111:4262-4267</w:t>
      </w:r>
    </w:p>
    <w:p w14:paraId="06361F4E" w14:textId="77777777" w:rsidR="00FA1851" w:rsidRPr="00001186" w:rsidRDefault="00FA1851" w:rsidP="00FA1851">
      <w:pPr>
        <w:rPr>
          <w:rFonts w:ascii="Arial" w:hAnsi="Arial" w:cs="Arial"/>
        </w:rPr>
      </w:pPr>
    </w:p>
    <w:p w14:paraId="5BDB4AB9" w14:textId="77777777" w:rsidR="001D58B3" w:rsidRPr="008925C2" w:rsidRDefault="001D58B3">
      <w:pPr>
        <w:rPr>
          <w:rFonts w:ascii="Arial" w:hAnsi="Arial" w:cs="Arial"/>
        </w:rPr>
      </w:pPr>
      <w:bookmarkStart w:id="0" w:name="_GoBack"/>
      <w:bookmarkEnd w:id="0"/>
    </w:p>
    <w:sectPr w:rsidR="001D58B3" w:rsidRPr="008925C2" w:rsidSect="000011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ASM Journal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E5111"/>
    <w:rsid w:val="00001186"/>
    <w:rsid w:val="001D58B3"/>
    <w:rsid w:val="004C501D"/>
    <w:rsid w:val="008402C4"/>
    <w:rsid w:val="008925C2"/>
    <w:rsid w:val="008E5111"/>
    <w:rsid w:val="00A210A4"/>
    <w:rsid w:val="00C716C9"/>
    <w:rsid w:val="00D011C0"/>
    <w:rsid w:val="00FA1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E3C0E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25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8925C2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8925C2"/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25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8925C2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8925C2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9</Words>
  <Characters>793</Characters>
  <Application>Microsoft Macintosh Word</Application>
  <DocSecurity>0</DocSecurity>
  <Lines>6</Lines>
  <Paragraphs>1</Paragraphs>
  <ScaleCrop>false</ScaleCrop>
  <Company/>
  <LinksUpToDate>false</LinksUpToDate>
  <CharactersWithSpaces>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ory  </dc:creator>
  <cp:keywords/>
  <dc:description/>
  <cp:lastModifiedBy>Mallory  </cp:lastModifiedBy>
  <cp:revision>4</cp:revision>
  <dcterms:created xsi:type="dcterms:W3CDTF">2016-11-30T20:20:00Z</dcterms:created>
  <dcterms:modified xsi:type="dcterms:W3CDTF">2016-11-30T20:22:00Z</dcterms:modified>
</cp:coreProperties>
</file>